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71E6C" w14:textId="77777777" w:rsidR="008B776F" w:rsidRPr="008D74F7" w:rsidRDefault="008B776F" w:rsidP="008B776F">
      <w:pPr>
        <w:pStyle w:val="Caption"/>
      </w:pPr>
      <w:r w:rsidRPr="008D74F7">
        <w:t>S</w:t>
      </w:r>
      <w:r>
        <w:t>4</w:t>
      </w:r>
      <w:r w:rsidRPr="008D74F7">
        <w:t xml:space="preserve"> Tabl</w:t>
      </w:r>
      <w:r>
        <w:t>e</w:t>
      </w:r>
      <w:r w:rsidRPr="008D74F7">
        <w:t xml:space="preserve"> - Internal consistency of the questionnai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14"/>
        <w:gridCol w:w="1158"/>
        <w:gridCol w:w="922"/>
      </w:tblGrid>
      <w:tr w:rsidR="008B776F" w:rsidRPr="008D74F7" w14:paraId="56455B38" w14:textId="77777777" w:rsidTr="00DD7BCD">
        <w:trPr>
          <w:trHeight w:val="557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524E" w14:textId="77777777" w:rsidR="008B776F" w:rsidRPr="008D74F7" w:rsidRDefault="008B776F" w:rsidP="00DD7BC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ternal Consistency</w:t>
            </w:r>
          </w:p>
        </w:tc>
      </w:tr>
      <w:tr w:rsidR="008B776F" w:rsidRPr="008D74F7" w14:paraId="36FB3746" w14:textId="77777777" w:rsidTr="00DD7BCD">
        <w:trPr>
          <w:trHeight w:val="610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47DD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BEED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7B8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α</w:t>
            </w:r>
          </w:p>
        </w:tc>
      </w:tr>
      <w:tr w:rsidR="008B776F" w:rsidRPr="008D74F7" w14:paraId="128932F2" w14:textId="77777777" w:rsidTr="00DD7BCD">
        <w:trPr>
          <w:trHeight w:val="278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3F9C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Question </w:t>
            </w:r>
            <w:r w:rsidRPr="008D74F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>: Regarding data extraction and processing, please rate your degree of agreement with the following statements:</w:t>
            </w:r>
          </w:p>
        </w:tc>
      </w:tr>
      <w:tr w:rsidR="008B776F" w:rsidRPr="008D74F7" w14:paraId="0EB5B72F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1747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telligent data extraction and processing via AI tools can improve the quality of healthcare delivery in general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BC7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18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C126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82</w:t>
            </w:r>
          </w:p>
        </w:tc>
      </w:tr>
      <w:tr w:rsidR="008B776F" w:rsidRPr="008D74F7" w14:paraId="21CCE632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13A99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telligent data extraction and processing via AI tools can improve the quality of healthcare delivery in the area of your specialt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E616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3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A00D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81</w:t>
            </w:r>
          </w:p>
        </w:tc>
      </w:tr>
      <w:tr w:rsidR="008B776F" w:rsidRPr="008D74F7" w14:paraId="3A57B92E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CCFA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otal coefficient of the variable (α)</w:t>
            </w:r>
          </w:p>
        </w:tc>
        <w:tc>
          <w:tcPr>
            <w:tcW w:w="130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713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75</w:t>
            </w:r>
          </w:p>
        </w:tc>
      </w:tr>
      <w:tr w:rsidR="008B776F" w:rsidRPr="008D74F7" w14:paraId="75B87F44" w14:textId="77777777" w:rsidTr="00DD7BCD">
        <w:trPr>
          <w:trHeight w:val="278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DDE5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Question </w:t>
            </w:r>
            <w:r w:rsidRPr="008D74F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: Between the following procedures, please indicate the degree of agreement that this </w:t>
            </w:r>
            <w:r w:rsidRPr="008D74F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an be</w:t>
            </w: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delegated </w:t>
            </w:r>
            <w:r w:rsidRPr="008D74F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n</w:t>
            </w: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an Artificial Intelligence tool:</w:t>
            </w:r>
          </w:p>
        </w:tc>
      </w:tr>
      <w:tr w:rsidR="008B776F" w:rsidRPr="008D74F7" w14:paraId="19D87295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552E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Evaluate cardiac frequency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9AC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497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CBE2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4</w:t>
            </w:r>
          </w:p>
        </w:tc>
      </w:tr>
      <w:tr w:rsidR="008B776F" w:rsidRPr="008D74F7" w14:paraId="2E292322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7461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Collect medical history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7432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F7C87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1</w:t>
            </w:r>
          </w:p>
        </w:tc>
      </w:tr>
      <w:tr w:rsidR="008B776F" w:rsidRPr="008D74F7" w14:paraId="603F3225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8BE4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Ask and systematize general symptomatology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A10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4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2D62B" w14:textId="77777777" w:rsidR="008B776F" w:rsidRPr="008D74F7" w:rsidRDefault="008B776F" w:rsidP="00DD7BCD">
            <w:pPr>
              <w:jc w:val="center"/>
              <w:rPr>
                <w:rFonts w:cs="Times New Roman"/>
                <w:color w:val="444444"/>
                <w:sz w:val="18"/>
                <w:szCs w:val="18"/>
              </w:rPr>
            </w:pPr>
            <w:r w:rsidRPr="008D74F7">
              <w:rPr>
                <w:rFonts w:cs="Times New Roman"/>
                <w:color w:val="444444"/>
                <w:sz w:val="18"/>
                <w:szCs w:val="18"/>
              </w:rPr>
              <w:t>0,886</w:t>
            </w:r>
          </w:p>
        </w:tc>
      </w:tr>
      <w:tr w:rsidR="008B776F" w:rsidRPr="008D74F7" w14:paraId="2020B38C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9F76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Evaluate blood pressure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72E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479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8CF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4</w:t>
            </w:r>
          </w:p>
        </w:tc>
      </w:tr>
      <w:tr w:rsidR="008B776F" w:rsidRPr="008D74F7" w14:paraId="0DA89385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CBF7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Prescribe medical exams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8ED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81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25662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3</w:t>
            </w:r>
          </w:p>
        </w:tc>
      </w:tr>
      <w:tr w:rsidR="008B776F" w:rsidRPr="008D74F7" w14:paraId="7C96963C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0559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Report imaging exams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9EB5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45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4C4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6</w:t>
            </w:r>
          </w:p>
        </w:tc>
      </w:tr>
      <w:tr w:rsidR="008B776F" w:rsidRPr="008D74F7" w14:paraId="6D8CE27C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7675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Perform differential diagnosis based on symptoms and medical exams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2752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09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2CD6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2</w:t>
            </w:r>
          </w:p>
        </w:tc>
      </w:tr>
      <w:tr w:rsidR="008B776F" w:rsidRPr="008D74F7" w14:paraId="107DF109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9998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Recommend therapeutic strategies based on a diagnosis validated by a medical doctor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4172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9B78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7</w:t>
            </w:r>
          </w:p>
        </w:tc>
      </w:tr>
      <w:tr w:rsidR="008B776F" w:rsidRPr="008D74F7" w14:paraId="42579730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4A0B7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Renew previous prescriptions of medical doctors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5A08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4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8BEA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5</w:t>
            </w:r>
          </w:p>
        </w:tc>
      </w:tr>
      <w:tr w:rsidR="008B776F" w:rsidRPr="008D74F7" w14:paraId="0EC48CED" w14:textId="77777777" w:rsidTr="00DD7BCD">
        <w:trPr>
          <w:trHeight w:val="278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E9F3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Recommend lifestyle changes (diet, physical activity) based on symptoms and the result of medical exams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EDD20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4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60A42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3</w:t>
            </w:r>
          </w:p>
        </w:tc>
      </w:tr>
      <w:tr w:rsidR="008B776F" w:rsidRPr="008D74F7" w14:paraId="7FDC66A2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18D2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otal coefficient of the variable (α)</w:t>
            </w:r>
          </w:p>
        </w:tc>
        <w:tc>
          <w:tcPr>
            <w:tcW w:w="130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F70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6</w:t>
            </w:r>
          </w:p>
        </w:tc>
      </w:tr>
      <w:tr w:rsidR="008B776F" w:rsidRPr="008D74F7" w14:paraId="37AE52B1" w14:textId="77777777" w:rsidTr="00DD7BCD">
        <w:trPr>
          <w:trHeight w:val="265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63AA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5: Please indicate your degree of agreement on the following possible advantages of using Artificial Intelligence tools in healthcare:</w:t>
            </w:r>
          </w:p>
        </w:tc>
      </w:tr>
      <w:tr w:rsidR="008B776F" w:rsidRPr="008D74F7" w14:paraId="791DA075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7134A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lastRenderedPageBreak/>
              <w:t>Simplification and facilitation of patient care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C03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91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90E7D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9</w:t>
            </w:r>
          </w:p>
        </w:tc>
      </w:tr>
      <w:tr w:rsidR="008B776F" w:rsidRPr="008D74F7" w14:paraId="1B87980F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9A8D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Facilitation of medical care in populations that are isolated or have difficulties in accessing the health system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B204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52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366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1</w:t>
            </w:r>
          </w:p>
        </w:tc>
      </w:tr>
      <w:tr w:rsidR="008B776F" w:rsidRPr="008D74F7" w14:paraId="237A6C8E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4959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accuracy in collecting patient clinical histor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A343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11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299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9</w:t>
            </w:r>
          </w:p>
        </w:tc>
      </w:tr>
      <w:tr w:rsidR="008B776F" w:rsidRPr="008D74F7" w14:paraId="360414A1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4500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adequacy of prescribing complementary means of diagnosis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DA6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81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A8819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5</w:t>
            </w:r>
          </w:p>
        </w:tc>
      </w:tr>
      <w:tr w:rsidR="008B776F" w:rsidRPr="008D74F7" w14:paraId="58B5456A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2D64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diagnostic accurac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4B6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1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058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3</w:t>
            </w:r>
          </w:p>
        </w:tc>
      </w:tr>
      <w:tr w:rsidR="008B776F" w:rsidRPr="008D74F7" w14:paraId="34D28DAD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DBE2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accuracy in therapeutic prescription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47E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92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BB8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4</w:t>
            </w:r>
          </w:p>
        </w:tc>
      </w:tr>
      <w:tr w:rsidR="008B776F" w:rsidRPr="008D74F7" w14:paraId="7A0487C9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F8F2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Performance of routine tasks, freeing up medical professionals for other tasks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203F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73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03E6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</w:t>
            </w:r>
          </w:p>
        </w:tc>
      </w:tr>
      <w:tr w:rsidR="008B776F" w:rsidRPr="008D74F7" w14:paraId="092DB610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2654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Boost the storage of health information and facilitating access to it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D252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84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262F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4</w:t>
            </w:r>
          </w:p>
        </w:tc>
      </w:tr>
      <w:tr w:rsidR="008B776F" w:rsidRPr="008D74F7" w14:paraId="5A42DB62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4740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Decrease in medical errors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280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48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B2B0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6</w:t>
            </w:r>
          </w:p>
        </w:tc>
      </w:tr>
      <w:tr w:rsidR="008B776F" w:rsidRPr="008D74F7" w14:paraId="7B110FC6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2973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otal coefficient of the variable (α)</w:t>
            </w:r>
          </w:p>
        </w:tc>
        <w:tc>
          <w:tcPr>
            <w:tcW w:w="130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FB5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4</w:t>
            </w:r>
          </w:p>
        </w:tc>
      </w:tr>
      <w:tr w:rsidR="008B776F" w:rsidRPr="008D74F7" w14:paraId="3813B2CA" w14:textId="77777777" w:rsidTr="00DD7BCD">
        <w:trPr>
          <w:trHeight w:val="265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71BD5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6: Please indicate your degree of agreement on the following possible disadvantages of using AI tools in healthcare:</w:t>
            </w:r>
          </w:p>
        </w:tc>
      </w:tr>
      <w:tr w:rsidR="008B776F" w:rsidRPr="008D74F7" w14:paraId="3C4A16F8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C540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dehumanization of healthcare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2083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57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B36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75</w:t>
            </w:r>
          </w:p>
        </w:tc>
      </w:tr>
      <w:tr w:rsidR="008B776F" w:rsidRPr="008D74F7" w14:paraId="5AF0849F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EEAE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Potentiation of the resentment of health professionals because they fear being replaced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40B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428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36A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92</w:t>
            </w:r>
          </w:p>
        </w:tc>
      </w:tr>
      <w:tr w:rsidR="008B776F" w:rsidRPr="008D74F7" w14:paraId="714D353A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A233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Potentiation of distance from patients due to low levels of health and digital literac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619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32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6FE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77</w:t>
            </w:r>
          </w:p>
        </w:tc>
      </w:tr>
      <w:tr w:rsidR="008B776F" w:rsidRPr="008D74F7" w14:paraId="27EBC651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EE61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Decreased ability to improvise in care provision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BFE7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43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6D16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3</w:t>
            </w:r>
          </w:p>
        </w:tc>
      </w:tr>
      <w:tr w:rsidR="008B776F" w:rsidRPr="008D74F7" w14:paraId="2C98474D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D4DD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Decreased quality of healthcare provided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E80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5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CBF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75</w:t>
            </w:r>
          </w:p>
        </w:tc>
      </w:tr>
      <w:tr w:rsidR="008B776F" w:rsidRPr="008D74F7" w14:paraId="042D7E21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31E2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Uncertainty about the risks that this type of technology can bring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A8DE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23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D3B5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71</w:t>
            </w:r>
          </w:p>
        </w:tc>
      </w:tr>
      <w:tr w:rsidR="008B776F" w:rsidRPr="008D74F7" w14:paraId="1B2E950E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7461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Uncertainty about the benefits that this type of technology can bring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9683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63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0014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75</w:t>
            </w:r>
          </w:p>
        </w:tc>
      </w:tr>
      <w:tr w:rsidR="008B776F" w:rsidRPr="008D74F7" w14:paraId="04281905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08C2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ncreased risk of invasion of users' privacy and violations of health information securit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F00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8940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3</w:t>
            </w:r>
          </w:p>
        </w:tc>
      </w:tr>
      <w:tr w:rsidR="008B776F" w:rsidRPr="008D74F7" w14:paraId="1D854D4F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9435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hreatens the sustainability of health systems due to the high investment required to implement this type of technolog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825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55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B35F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3</w:t>
            </w:r>
          </w:p>
        </w:tc>
      </w:tr>
      <w:tr w:rsidR="008B776F" w:rsidRPr="008D74F7" w14:paraId="7EF20A04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384AD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otal coefficient of the variable (α)</w:t>
            </w:r>
          </w:p>
        </w:tc>
        <w:tc>
          <w:tcPr>
            <w:tcW w:w="130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A46F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89</w:t>
            </w:r>
          </w:p>
        </w:tc>
      </w:tr>
      <w:tr w:rsidR="008B776F" w:rsidRPr="008D74F7" w14:paraId="469A54D1" w14:textId="77777777" w:rsidTr="00DD7BCD">
        <w:trPr>
          <w:trHeight w:val="265"/>
        </w:trPr>
        <w:tc>
          <w:tcPr>
            <w:tcW w:w="5000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3789" w14:textId="77777777" w:rsidR="008B776F" w:rsidRPr="008D74F7" w:rsidRDefault="008B776F" w:rsidP="00DD7BCD">
            <w:pPr>
              <w:rPr>
                <w:rFonts w:cs="Times New Roman"/>
                <w:sz w:val="18"/>
                <w:szCs w:val="18"/>
              </w:rPr>
            </w:pPr>
            <w:r w:rsidRPr="008D74F7">
              <w:rPr>
                <w:rFonts w:cs="Times New Roman"/>
                <w:b/>
                <w:color w:val="000000" w:themeColor="text1"/>
                <w:sz w:val="18"/>
                <w:szCs w:val="18"/>
              </w:rPr>
              <w:lastRenderedPageBreak/>
              <w:t>Question 7: Please indicate your degree of agreement with the following statements regarding the use of Artificial Intelligence in your practice:</w:t>
            </w:r>
          </w:p>
        </w:tc>
      </w:tr>
      <w:tr w:rsidR="008B776F" w:rsidRPr="008D74F7" w14:paraId="2FC52FAF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4ABCC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t would be easy to include the use of AI in my clinical practice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F6AB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44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E5590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5</w:t>
            </w:r>
          </w:p>
        </w:tc>
      </w:tr>
      <w:tr w:rsidR="008B776F" w:rsidRPr="008D74F7" w14:paraId="43C1478F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1328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t would be useful to include the use of AI in my clinical practice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C36A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3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FAA34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1</w:t>
            </w:r>
          </w:p>
        </w:tc>
      </w:tr>
      <w:tr w:rsidR="008B776F" w:rsidRPr="008D74F7" w14:paraId="391070DD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1B67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 would use AI within my individual professional activit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322E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58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500E7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19</w:t>
            </w:r>
          </w:p>
        </w:tc>
      </w:tr>
      <w:tr w:rsidR="008B776F" w:rsidRPr="008D74F7" w14:paraId="7E67BC21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AB0C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 would use AI to assist me in collecting the medical histor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C04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84FBB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6</w:t>
            </w:r>
          </w:p>
        </w:tc>
      </w:tr>
      <w:tr w:rsidR="008B776F" w:rsidRPr="008D74F7" w14:paraId="0716CA00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4049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 would use AI to help me perform a diagnosis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2BED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806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033C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3</w:t>
            </w:r>
          </w:p>
        </w:tc>
      </w:tr>
      <w:tr w:rsidR="008B776F" w:rsidRPr="008D74F7" w14:paraId="68B55368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1421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 would use AI to help me define a therapeutic prescription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FD5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798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09A1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23</w:t>
            </w:r>
          </w:p>
        </w:tc>
      </w:tr>
      <w:tr w:rsidR="008B776F" w:rsidRPr="008D74F7" w14:paraId="70F5955E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A89B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I would use AI to assist me in the daily management of my professional activity.</w:t>
            </w:r>
          </w:p>
        </w:tc>
        <w:tc>
          <w:tcPr>
            <w:tcW w:w="72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0466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642</w:t>
            </w:r>
          </w:p>
        </w:tc>
        <w:tc>
          <w:tcPr>
            <w:tcW w:w="5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77878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4</w:t>
            </w:r>
          </w:p>
        </w:tc>
      </w:tr>
      <w:tr w:rsidR="008B776F" w:rsidRPr="008D74F7" w14:paraId="0CD9F2B7" w14:textId="77777777" w:rsidTr="00DD7BCD">
        <w:trPr>
          <w:trHeight w:val="265"/>
        </w:trPr>
        <w:tc>
          <w:tcPr>
            <w:tcW w:w="36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2811" w14:textId="77777777" w:rsidR="008B776F" w:rsidRPr="008D74F7" w:rsidRDefault="008B776F" w:rsidP="00DD7B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Total coefficient of the variable (α)</w:t>
            </w:r>
          </w:p>
        </w:tc>
        <w:tc>
          <w:tcPr>
            <w:tcW w:w="1301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E3D4" w14:textId="77777777" w:rsidR="008B776F" w:rsidRPr="008D74F7" w:rsidRDefault="008B776F" w:rsidP="00DD7BC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D74F7">
              <w:rPr>
                <w:rFonts w:cs="Times New Roman"/>
                <w:color w:val="000000"/>
                <w:sz w:val="18"/>
                <w:szCs w:val="18"/>
              </w:rPr>
              <w:t>0,934</w:t>
            </w:r>
          </w:p>
        </w:tc>
      </w:tr>
    </w:tbl>
    <w:p w14:paraId="369B61A4" w14:textId="77777777" w:rsidR="008B776F" w:rsidRPr="008D74F7" w:rsidRDefault="008B776F" w:rsidP="008B776F">
      <w:pPr>
        <w:pStyle w:val="NoSpacing"/>
        <w:rPr>
          <w:rFonts w:eastAsia="Calibri"/>
          <w:szCs w:val="24"/>
        </w:rPr>
      </w:pPr>
    </w:p>
    <w:p w14:paraId="391EDF24" w14:textId="77777777" w:rsidR="00855CF0" w:rsidRDefault="00855CF0"/>
    <w:sectPr w:rsidR="00855CF0" w:rsidSect="0078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6F"/>
    <w:rsid w:val="003023B6"/>
    <w:rsid w:val="004858BE"/>
    <w:rsid w:val="00530058"/>
    <w:rsid w:val="00783B41"/>
    <w:rsid w:val="00855CF0"/>
    <w:rsid w:val="008579E0"/>
    <w:rsid w:val="008B776F"/>
    <w:rsid w:val="00D3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F83CA"/>
  <w15:chartTrackingRefBased/>
  <w15:docId w15:val="{241D958E-32FA-4204-BCD7-1084562AC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58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8B776F"/>
    <w:pPr>
      <w:keepNext/>
      <w:spacing w:after="240" w:line="240" w:lineRule="auto"/>
      <w:jc w:val="left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Spacing">
    <w:name w:val="No Spacing"/>
    <w:uiPriority w:val="99"/>
    <w:unhideWhenUsed/>
    <w:qFormat/>
    <w:rsid w:val="008B776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1</cp:revision>
  <dcterms:created xsi:type="dcterms:W3CDTF">2023-02-14T20:23:00Z</dcterms:created>
  <dcterms:modified xsi:type="dcterms:W3CDTF">2023-02-14T20:23:00Z</dcterms:modified>
</cp:coreProperties>
</file>